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908" w:rsidRDefault="003B0908" w:rsidP="003B0908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0908" w:rsidRPr="00D41C80" w:rsidRDefault="003B0908" w:rsidP="003B09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3B0908">
        <w:rPr>
          <w:rFonts w:ascii="Times New Roman" w:hAnsi="Times New Roman" w:cs="Times New Roman"/>
          <w:b/>
        </w:rPr>
        <w:t>Additional file 15 S15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lindamycin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B0908"/>
    <w:rsid w:val="00017CBD"/>
    <w:rsid w:val="003B0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9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4:00Z</dcterms:created>
  <dcterms:modified xsi:type="dcterms:W3CDTF">2022-08-09T17:15:00Z</dcterms:modified>
</cp:coreProperties>
</file>